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1D0FE" w14:textId="45CC8843" w:rsidR="00D31E3E" w:rsidRPr="007F6C1D" w:rsidRDefault="007F6C1D">
      <w:pPr>
        <w:rPr>
          <w:rFonts w:ascii="Times New Roman" w:hAnsi="Times New Roman" w:cs="Times New Roman"/>
          <w:sz w:val="24"/>
          <w:szCs w:val="24"/>
        </w:rPr>
      </w:pPr>
      <w:r w:rsidRPr="007F6C1D">
        <w:rPr>
          <w:rFonts w:ascii="Times New Roman" w:hAnsi="Times New Roman" w:cs="Times New Roman"/>
          <w:b/>
          <w:bCs/>
          <w:sz w:val="24"/>
          <w:szCs w:val="24"/>
        </w:rPr>
        <w:t>Supplemental Table S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x proportional hazard models examining the association between albumin and type 2 diabetes. </w:t>
      </w:r>
    </w:p>
    <w:tbl>
      <w:tblPr>
        <w:tblpPr w:leftFromText="180" w:rightFromText="180" w:vertAnchor="text" w:horzAnchor="margin" w:tblpXSpec="center" w:tblpY="461"/>
        <w:tblW w:w="5913" w:type="dxa"/>
        <w:tblLook w:val="04A0" w:firstRow="1" w:lastRow="0" w:firstColumn="1" w:lastColumn="0" w:noHBand="0" w:noVBand="1"/>
      </w:tblPr>
      <w:tblGrid>
        <w:gridCol w:w="2561"/>
        <w:gridCol w:w="636"/>
        <w:gridCol w:w="796"/>
        <w:gridCol w:w="960"/>
        <w:gridCol w:w="960"/>
      </w:tblGrid>
      <w:tr w:rsidR="007F6C1D" w:rsidRPr="00D5580F" w14:paraId="06526C3E" w14:textId="77777777" w:rsidTr="007F6C1D">
        <w:trPr>
          <w:trHeight w:val="315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92B276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Model adjustments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D54D02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F80E2E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44ED5B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7F6C1D" w:rsidRPr="00D5580F" w14:paraId="1D92EB37" w14:textId="77777777" w:rsidTr="007F6C1D">
        <w:trPr>
          <w:trHeight w:val="315"/>
        </w:trPr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3223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adjusted Model 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283F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C4AE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037E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C46B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F6C1D" w:rsidRPr="00D5580F" w14:paraId="3D06EC59" w14:textId="77777777" w:rsidTr="007F6C1D">
        <w:trPr>
          <w:trHeight w:val="315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285670DD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umi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734A23F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bottom"/>
            <w:hideMark/>
          </w:tcPr>
          <w:p w14:paraId="5940FF73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 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4B595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</w:tr>
      <w:tr w:rsidR="007F6C1D" w:rsidRPr="00D5580F" w14:paraId="24F202F3" w14:textId="77777777" w:rsidTr="007F6C1D">
        <w:trPr>
          <w:trHeight w:val="315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4DA5D64B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adjusted Model 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E1ACB6B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4FAAF5A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5BD53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D0ABE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F6C1D" w:rsidRPr="00D5580F" w14:paraId="5AAD9F08" w14:textId="77777777" w:rsidTr="007F6C1D">
        <w:trPr>
          <w:trHeight w:val="315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7367FBB7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umi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7309AB5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bottom"/>
            <w:hideMark/>
          </w:tcPr>
          <w:p w14:paraId="1EABFC14" w14:textId="499A18E9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  <w:r w:rsidR="001B4A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 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25B84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7</w:t>
            </w:r>
          </w:p>
        </w:tc>
      </w:tr>
      <w:tr w:rsidR="007F6C1D" w:rsidRPr="00D5580F" w14:paraId="0C4BC444" w14:textId="77777777" w:rsidTr="007F6C1D">
        <w:trPr>
          <w:trHeight w:val="315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51BAEC11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cted anion gap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AFF332D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bottom"/>
            <w:hideMark/>
          </w:tcPr>
          <w:p w14:paraId="7B5B0782" w14:textId="4B4C4FB1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  <w:r w:rsidR="001B4A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 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BEEF9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7F6C1D" w:rsidRPr="00D5580F" w14:paraId="383DFCB7" w14:textId="77777777" w:rsidTr="007F6C1D">
        <w:trPr>
          <w:trHeight w:val="315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51B51747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adjusted Model 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B4AEFF0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4E3884D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0E210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D75D3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F6C1D" w:rsidRPr="00D5580F" w14:paraId="2CC5B3C8" w14:textId="77777777" w:rsidTr="007F6C1D">
        <w:trPr>
          <w:trHeight w:val="315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D14C2E3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umi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085401A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bottom"/>
            <w:hideMark/>
          </w:tcPr>
          <w:p w14:paraId="72F903C7" w14:textId="448C0944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  <w:r w:rsidR="001B4A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 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2DD6E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2</w:t>
            </w:r>
          </w:p>
        </w:tc>
      </w:tr>
      <w:tr w:rsidR="007F6C1D" w:rsidRPr="00D5580F" w14:paraId="1D1DB298" w14:textId="77777777" w:rsidTr="007F6C1D">
        <w:trPr>
          <w:trHeight w:val="315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78ECBEF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cted anion gap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C326637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bottom"/>
            <w:hideMark/>
          </w:tcPr>
          <w:p w14:paraId="34883661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 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AFE61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</w:tr>
      <w:tr w:rsidR="007F6C1D" w:rsidRPr="00D5580F" w14:paraId="044F5DA5" w14:textId="77777777" w:rsidTr="007F6C1D">
        <w:trPr>
          <w:trHeight w:val="315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17594584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6CC99B1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bottom"/>
            <w:hideMark/>
          </w:tcPr>
          <w:p w14:paraId="0230F2BF" w14:textId="47A5F3F0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  <w:r w:rsidR="001B4A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 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D3BE4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</w:tr>
      <w:tr w:rsidR="007F6C1D" w:rsidRPr="00D5580F" w14:paraId="6713E1E1" w14:textId="77777777" w:rsidTr="007F6C1D">
        <w:trPr>
          <w:trHeight w:val="315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73C835D1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2C57993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bottom"/>
            <w:hideMark/>
          </w:tcPr>
          <w:p w14:paraId="4CD5F6E9" w14:textId="4E9BBCC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  <w:r w:rsidR="001B4A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 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E21CF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7F6C1D" w:rsidRPr="00D5580F" w14:paraId="0A02312E" w14:textId="77777777" w:rsidTr="007F6C1D">
        <w:trPr>
          <w:trHeight w:val="315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00CD7339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dy fat %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4C9F632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bottom"/>
            <w:hideMark/>
          </w:tcPr>
          <w:p w14:paraId="32F6C79D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 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4A31C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</w:tr>
      <w:tr w:rsidR="007F6C1D" w:rsidRPr="00D5580F" w14:paraId="4AA1FF0C" w14:textId="77777777" w:rsidTr="007F6C1D">
        <w:trPr>
          <w:trHeight w:val="315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11257A8B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sma glucose, 2-h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5DAEF40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55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bottom"/>
            <w:hideMark/>
          </w:tcPr>
          <w:p w14:paraId="1B195267" w14:textId="627D31FB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  <w:r w:rsidR="001B4A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1B4A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AFF54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4</w:t>
            </w:r>
          </w:p>
        </w:tc>
      </w:tr>
      <w:tr w:rsidR="007F6C1D" w:rsidRPr="00D5580F" w14:paraId="1A37E09C" w14:textId="77777777" w:rsidTr="007F6C1D">
        <w:trPr>
          <w:trHeight w:val="315"/>
        </w:trPr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5EC7" w14:textId="77777777" w:rsidR="007F6C1D" w:rsidRPr="00D5580F" w:rsidRDefault="007F6C1D" w:rsidP="007F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-low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D5F5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7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CD6E" w14:textId="77F35F4B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  <w:r w:rsidR="001B4A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 </w:t>
            </w: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BBFE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58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7F6C1D" w:rsidRPr="00D5580F" w14:paraId="481CCAB6" w14:textId="77777777" w:rsidTr="007F6C1D">
        <w:trPr>
          <w:trHeight w:val="315"/>
        </w:trPr>
        <w:tc>
          <w:tcPr>
            <w:tcW w:w="591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B07246" w14:textId="77777777" w:rsidR="007F6C1D" w:rsidRPr="00D5580F" w:rsidRDefault="007F6C1D" w:rsidP="007F6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073">
              <w:rPr>
                <w:rFonts w:ascii="Times New Roman" w:hAnsi="Times New Roman" w:cs="Times New Roman"/>
                <w:sz w:val="24"/>
                <w:szCs w:val="24"/>
              </w:rPr>
              <w:t xml:space="preserve">All continuous variables in models were standardized to mean = 0, SD = 1.  Bolded coefficients were statistically significant (p &lt; 0.05). For sex, male is reference group. </w:t>
            </w:r>
          </w:p>
        </w:tc>
      </w:tr>
    </w:tbl>
    <w:p w14:paraId="52944E6D" w14:textId="77777777" w:rsidR="007F6C1D" w:rsidRPr="007F6C1D" w:rsidRDefault="007F6C1D">
      <w:pPr>
        <w:rPr>
          <w:rFonts w:ascii="Times New Roman" w:hAnsi="Times New Roman" w:cs="Times New Roman"/>
          <w:sz w:val="24"/>
          <w:szCs w:val="24"/>
        </w:rPr>
      </w:pPr>
    </w:p>
    <w:sectPr w:rsidR="007F6C1D" w:rsidRPr="007F6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80F"/>
    <w:rsid w:val="001B4A09"/>
    <w:rsid w:val="0040500A"/>
    <w:rsid w:val="007F6C1D"/>
    <w:rsid w:val="00802625"/>
    <w:rsid w:val="008314F7"/>
    <w:rsid w:val="00837462"/>
    <w:rsid w:val="008717CB"/>
    <w:rsid w:val="00C03273"/>
    <w:rsid w:val="00D31E3E"/>
    <w:rsid w:val="00D5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AA4AF"/>
  <w15:chartTrackingRefBased/>
  <w15:docId w15:val="{9457D01A-776B-45A1-9DC2-B2F6637A3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8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8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8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8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8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8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8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8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8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8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8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8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8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8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8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8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8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8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8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8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8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8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8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8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8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8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8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8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8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eza De Baca, Tomas (NIH/NIDDK) [E]</dc:creator>
  <cp:keywords/>
  <dc:description/>
  <cp:lastModifiedBy>Cabeza De Baca, Tomas (NIH/NIDDK) [E]</cp:lastModifiedBy>
  <cp:revision>2</cp:revision>
  <dcterms:created xsi:type="dcterms:W3CDTF">2025-07-07T21:44:00Z</dcterms:created>
  <dcterms:modified xsi:type="dcterms:W3CDTF">2025-07-08T15:22:00Z</dcterms:modified>
</cp:coreProperties>
</file>